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972" w:rsidRPr="00BC2621" w:rsidRDefault="00BC2621" w:rsidP="00E93972">
      <w:pPr>
        <w:rPr>
          <w:b/>
        </w:rPr>
      </w:pPr>
      <w:bookmarkStart w:id="0" w:name="_GoBack"/>
      <w:r w:rsidRPr="00BC2621">
        <w:rPr>
          <w:b/>
        </w:rPr>
        <w:t>S1 Table</w:t>
      </w:r>
      <w:r w:rsidR="00E93972" w:rsidRPr="00BC2621">
        <w:rPr>
          <w:b/>
        </w:rPr>
        <w:t xml:space="preserve">. LBC1936 participant responses to COVID-19 questionnaire: Experience of COVID-19 </w:t>
      </w:r>
    </w:p>
    <w:tbl>
      <w:tblPr>
        <w:tblpPr w:leftFromText="180" w:rightFromText="180" w:vertAnchor="text" w:tblpY="1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151"/>
        <w:gridCol w:w="551"/>
        <w:gridCol w:w="718"/>
      </w:tblGrid>
      <w:tr w:rsidR="00E93972" w:rsidRPr="00204997" w:rsidTr="00C4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>Experience of COVID-19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%</w:t>
            </w:r>
          </w:p>
        </w:tc>
      </w:tr>
      <w:tr w:rsidR="00E93972" w:rsidRPr="00204997" w:rsidTr="00C45623">
        <w:tc>
          <w:tcPr>
            <w:tcW w:w="0" w:type="auto"/>
            <w:tcBorders>
              <w:top w:val="single" w:sz="4" w:space="0" w:color="auto"/>
            </w:tcBorders>
          </w:tcPr>
          <w:p w:rsidR="00E93972" w:rsidRPr="00204997" w:rsidRDefault="00E93972" w:rsidP="00C45623">
            <w:r w:rsidRPr="00204997">
              <w:t>Do you think that you have had, or currently have COVID-19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3972" w:rsidRPr="00204997" w:rsidRDefault="00E93972" w:rsidP="00C45623"/>
        </w:tc>
        <w:tc>
          <w:tcPr>
            <w:tcW w:w="0" w:type="auto"/>
            <w:tcBorders>
              <w:top w:val="single" w:sz="4" w:space="0" w:color="auto"/>
            </w:tcBorders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86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97.89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, suspected but not tested (self-diagnosis based on symptoms)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.11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, suspected but not tested (diagnosed by medical professional based on symptoms)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, confirmed by a positive test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Which symptoms did you have? (answered only by those who have had COVID-19)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Fatigue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0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ry cough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3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5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hortness of breath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3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5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Aches and pains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Runny nose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neezing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Loss of taste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Chilblain-like skin lesions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5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Fever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Headaches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ore throat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iarrhoea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Loss of smell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Other symptoms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 xml:space="preserve">During the time that you had or suspected you had COVID-19 did you: 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elf-isolate of distance from others in the household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Call NHS 111 or GP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5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Visit a COVID hub to see a doctor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5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o nothing, because already shielding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Get swabbed for COVID-19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Get admitted to hospital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Get admitted to an intensive care unit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eed a ventilator to help you breath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Do you think anyone else in your household has had or currently has COVID-19?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  <w:r w:rsidRPr="00204997">
              <w:tab/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9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0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 xml:space="preserve"> Have you been contacted by letter or text message to say you are at severe risk from COVID-19 due to an underlying health condition and should be shielding?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6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3.7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lastRenderedPageBreak/>
              <w:tab/>
              <w:t>No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64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86.3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Has anxiety about COVID-19 caused you to avoid or postpone contacting or attending a medical service?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 xml:space="preserve"> </w:t>
            </w:r>
            <w:r w:rsidRPr="00204997">
              <w:tab/>
              <w:t>No, I have not been anxious about contacting or attending a medical service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03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4.2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, postponed contacting a medical service (such as calling my GP)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3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6.8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, postponed attending a medical appointment that was made previously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.8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 xml:space="preserve">I was anxious about COVID-19 but did not avoid or postpone contacting or attending a </w:t>
            </w:r>
            <w:r w:rsidRPr="00204997">
              <w:tab/>
            </w:r>
            <w:r w:rsidRPr="00204997">
              <w:tab/>
            </w:r>
            <w:r w:rsidRPr="00204997">
              <w:tab/>
              <w:t>medical service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6.3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t applicable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6.8</w:t>
            </w:r>
          </w:p>
        </w:tc>
      </w:tr>
    </w:tbl>
    <w:p w:rsidR="008402BC" w:rsidRDefault="008402BC" w:rsidP="005A0330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079DE"/>
    <w:rsid w:val="00425DA0"/>
    <w:rsid w:val="00492500"/>
    <w:rsid w:val="005A0330"/>
    <w:rsid w:val="00612DBB"/>
    <w:rsid w:val="00615694"/>
    <w:rsid w:val="0062029A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46CE6"/>
    <w:rsid w:val="00BC2621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11</cp:revision>
  <dcterms:created xsi:type="dcterms:W3CDTF">2020-08-24T09:55:00Z</dcterms:created>
  <dcterms:modified xsi:type="dcterms:W3CDTF">2021-06-09T07:41:00Z</dcterms:modified>
</cp:coreProperties>
</file>